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4 Table. ROE data from spinach plants inoculated with 8nm TiO2-Ag NPs at different concentrations (S4A 0%, S4B 0.25%, S4C 2%, S4D 4% and S4E 6%)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4A Table. ROE data from spinach plants inoculated with 8 nm TiO2-Ag NP at a concentration of 0%.</w:t>
      </w:r>
    </w:p>
    <w:tbl>
      <w:tblPr>
        <w:tblW w:w="7375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200"/>
        <w:gridCol w:w="1517"/>
        <w:gridCol w:w="1302"/>
        <w:gridCol w:w="1766"/>
        <w:gridCol w:w="1590"/>
      </w:tblGrid>
      <w:tr>
        <w:trPr>
          <w:trHeight w:val="600" w:hRule="atLeast"/>
        </w:trPr>
        <w:tc>
          <w:tcPr>
            <w:tcW w:w="1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51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30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7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127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611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0663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1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9207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424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23011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3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187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09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9063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503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613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8577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3560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002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8909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6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225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444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784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1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418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934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1859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4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297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153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02478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503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911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8577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15837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1907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1637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6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7994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52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69199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03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348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287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348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2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752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9635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1885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157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054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8845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017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615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017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3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28627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0173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0624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7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739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069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6894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3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401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78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3124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3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210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949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7797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9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5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5835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981</w:t>
            </w:r>
          </w:p>
        </w:tc>
        <w:tc>
          <w:tcPr>
            <w:tcW w:w="176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47852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76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4B Table. ROE data from spinach plants inoculated with 8 nm TiO2-Ag NP at a concentration of 0.25%.</w:t>
      </w:r>
    </w:p>
    <w:tbl>
      <w:tblPr>
        <w:tblW w:w="7263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147"/>
        <w:gridCol w:w="1570"/>
        <w:gridCol w:w="1252"/>
        <w:gridCol w:w="1753"/>
        <w:gridCol w:w="1541"/>
      </w:tblGrid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57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25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7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5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90799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295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9854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978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29287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626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37019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923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91122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861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9668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219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75104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594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0689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374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28165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861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45815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259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78293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159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0040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259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94026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159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88443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259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57481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159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88443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594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6.72883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229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67659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408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4026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53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6.5512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53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56928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847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6842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9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15747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869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53989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045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91122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634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31624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783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54879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314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96688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293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37843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658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55189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4419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44855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4176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44839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165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6.68665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861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37064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219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6.96675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4991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6.59275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159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65656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4116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6.86575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229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5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53194</w:t>
            </w:r>
          </w:p>
        </w:tc>
        <w:tc>
          <w:tcPr>
            <w:tcW w:w="12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831</w:t>
            </w:r>
          </w:p>
        </w:tc>
        <w:tc>
          <w:tcPr>
            <w:tcW w:w="17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7422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53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4C Table. ROE data from spinach plants inoculated with 8 nm TiO2-Ag NP at a concentration of 2%.</w:t>
      </w:r>
    </w:p>
    <w:tbl>
      <w:tblPr>
        <w:tblW w:w="7200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200"/>
        <w:gridCol w:w="1467"/>
        <w:gridCol w:w="1240"/>
        <w:gridCol w:w="1765"/>
        <w:gridCol w:w="1528"/>
      </w:tblGrid>
      <w:tr>
        <w:trPr>
          <w:trHeight w:val="900" w:hRule="atLeast"/>
        </w:trPr>
        <w:tc>
          <w:tcPr>
            <w:tcW w:w="1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4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2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7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5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94225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877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3803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94225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095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3803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2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05895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095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3468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71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3571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986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3930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99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29665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877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37358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14679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095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2032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9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09928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2286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.05278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4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12368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566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18394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41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17556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516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31095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2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1768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667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512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9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93398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855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62897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32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80009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479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6029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0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4641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667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3705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91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67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5813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0383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07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83895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668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17056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35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48842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308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4.73267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21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94238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9409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91326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2413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5621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656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04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50913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774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54935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8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4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45566</w:t>
            </w:r>
          </w:p>
        </w:tc>
        <w:tc>
          <w:tcPr>
            <w:tcW w:w="12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898</w:t>
            </w:r>
          </w:p>
        </w:tc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41398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99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4D Table. ROE data from spinach plants inoculated with 8 nm TiO2-Ag NP at a concentration of 4%.</w:t>
      </w:r>
    </w:p>
    <w:tbl>
      <w:tblPr>
        <w:tblW w:w="7200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200"/>
        <w:gridCol w:w="1630"/>
        <w:gridCol w:w="1365"/>
        <w:gridCol w:w="1640"/>
        <w:gridCol w:w="1365"/>
      </w:tblGrid>
      <w:tr>
        <w:trPr>
          <w:trHeight w:val="900" w:hRule="atLeast"/>
        </w:trPr>
        <w:tc>
          <w:tcPr>
            <w:tcW w:w="1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6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8750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087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8973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23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4833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31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51255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6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845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403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845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7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083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037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27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2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0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951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003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6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2446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8717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6430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8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739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02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383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5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3169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51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6838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517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76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0531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64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81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867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247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64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19821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7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2672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3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1132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5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2002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87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85605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72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9519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5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945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25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2319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0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0951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677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3791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45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203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6133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2391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61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075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68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554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39285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91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2721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0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9579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923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2016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1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6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112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45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18641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3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4E Table. ROE data from spinach plants inoculated with 8 nm TiO2-Ag NP at a concentration of 6%.</w:t>
      </w:r>
      <w:bookmarkStart w:id="0" w:name="_GoBack"/>
      <w:bookmarkEnd w:id="0"/>
    </w:p>
    <w:tbl>
      <w:tblPr>
        <w:tblW w:w="7137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200"/>
        <w:gridCol w:w="1580"/>
        <w:gridCol w:w="1365"/>
        <w:gridCol w:w="1640"/>
        <w:gridCol w:w="1352"/>
      </w:tblGrid>
      <w:tr>
        <w:trPr>
          <w:trHeight w:val="900" w:hRule="atLeast"/>
        </w:trPr>
        <w:tc>
          <w:tcPr>
            <w:tcW w:w="1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158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4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5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3679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6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64163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1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2849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232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36899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7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5867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63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58676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89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3759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70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24247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7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7628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21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78759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29151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669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87718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9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52626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891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52626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6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6354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56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44368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0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80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14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0118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0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4088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6401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9216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3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5010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6401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52756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4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97149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32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99778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0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991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8717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79669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95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9942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515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91643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87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3451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038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4233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0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0607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4511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9108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14863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6133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3.38668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7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603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56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66744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8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17452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081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85318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5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6304</w:t>
            </w:r>
          </w:p>
        </w:tc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182</w:t>
            </w:r>
          </w:p>
        </w:tc>
        <w:tc>
          <w:tcPr>
            <w:tcW w:w="16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5839</w:t>
            </w:r>
          </w:p>
        </w:tc>
        <w:tc>
          <w:tcPr>
            <w:tcW w:w="13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56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/>
      </w:r>
    </w:p>
    <w:sectPr>
      <w:type w:val="nextPage"/>
      <w:pgSz w:w="12240" w:h="15840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C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CO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202648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CO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Times New Roman" w:hAnsi="Times New Roman" w:eastAsia="DejaVu Sans" w:cs="FreeSans"/>
      <w:sz w:val="24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ascii="Times New Roman" w:hAnsi="Times New Roman"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6.4.6.2$Linux_X86_64 LibreOffice_project/40$Build-2</Application>
  <Pages>4</Pages>
  <Words>666</Words>
  <Characters>3935</Characters>
  <CharactersWithSpaces>4070</CharactersWithSpaces>
  <Paragraphs>5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5:19:00Z</dcterms:created>
  <dc:creator>user</dc:creator>
  <dc:description/>
  <dc:language>en-US</dc:language>
  <cp:lastModifiedBy>F G</cp:lastModifiedBy>
  <dcterms:modified xsi:type="dcterms:W3CDTF">2020-12-10T12:33:02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